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64967" w14:textId="52FA7D3E" w:rsidR="00463578" w:rsidRPr="00463578" w:rsidRDefault="00463578">
      <w:pPr>
        <w:rPr>
          <w:rFonts w:ascii="Arial" w:hAnsi="Arial" w:cs="Arial"/>
          <w:b/>
          <w:bCs/>
        </w:rPr>
      </w:pPr>
      <w:r w:rsidRPr="00463578">
        <w:rPr>
          <w:rFonts w:ascii="Arial" w:hAnsi="Arial" w:cs="Arial"/>
          <w:b/>
          <w:bCs/>
        </w:rPr>
        <w:t>TABLES</w:t>
      </w:r>
    </w:p>
    <w:p w14:paraId="49223130" w14:textId="58F20982" w:rsidR="00463578" w:rsidRPr="00E01B2E" w:rsidRDefault="00463578" w:rsidP="00463578">
      <w:pPr>
        <w:rPr>
          <w:rFonts w:ascii="Arial" w:hAnsi="Arial" w:cs="Arial"/>
          <w:b/>
          <w:bCs/>
        </w:rPr>
      </w:pPr>
      <w:r w:rsidRPr="0046357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E01B2E">
        <w:rPr>
          <w:rFonts w:ascii="Arial" w:hAnsi="Arial" w:cs="Arial"/>
          <w:b/>
          <w:bCs/>
        </w:rPr>
        <w:t xml:space="preserve">: </w:t>
      </w:r>
      <w:r w:rsidR="00186265">
        <w:rPr>
          <w:rFonts w:ascii="Arial" w:hAnsi="Arial" w:cs="Arial"/>
          <w:b/>
          <w:bCs/>
        </w:rPr>
        <w:t>P</w:t>
      </w:r>
      <w:r w:rsidRPr="00E01B2E">
        <w:rPr>
          <w:rFonts w:ascii="Arial" w:hAnsi="Arial" w:cs="Arial"/>
          <w:b/>
          <w:bCs/>
        </w:rPr>
        <w:t>rimers used for quantitating mRNA expression using RT-qPCR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10"/>
        <w:gridCol w:w="3145"/>
        <w:gridCol w:w="4495"/>
      </w:tblGrid>
      <w:tr w:rsidR="00463578" w:rsidRPr="00E10BB8" w14:paraId="12724AED" w14:textId="77777777" w:rsidTr="00C56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3FC5CBB0" w14:textId="77777777" w:rsidR="00463578" w:rsidRPr="00E10BB8" w:rsidRDefault="00463578" w:rsidP="00C26A37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ene Name</w:t>
            </w:r>
          </w:p>
        </w:tc>
        <w:tc>
          <w:tcPr>
            <w:tcW w:w="3145" w:type="dxa"/>
          </w:tcPr>
          <w:p w14:paraId="22240332" w14:textId="77777777" w:rsidR="00463578" w:rsidRPr="00E10BB8" w:rsidRDefault="00463578" w:rsidP="00C26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/Reverse (5’-3’)</w:t>
            </w:r>
          </w:p>
        </w:tc>
        <w:tc>
          <w:tcPr>
            <w:tcW w:w="4495" w:type="dxa"/>
          </w:tcPr>
          <w:p w14:paraId="5A9B49FD" w14:textId="77777777" w:rsidR="00463578" w:rsidRPr="00E10BB8" w:rsidRDefault="00463578" w:rsidP="00C26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Sequence</w:t>
            </w:r>
          </w:p>
        </w:tc>
      </w:tr>
      <w:tr w:rsidR="00C568CD" w:rsidRPr="00E10BB8" w14:paraId="631F5926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5B11BAC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β-actin</w:t>
            </w:r>
          </w:p>
        </w:tc>
        <w:tc>
          <w:tcPr>
            <w:tcW w:w="3145" w:type="dxa"/>
          </w:tcPr>
          <w:p w14:paraId="1883D4D4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367F6A74" w14:textId="148877A0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5B2306CE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CAGCCTTCCTTCTTGGGTA</w:t>
            </w:r>
          </w:p>
          <w:p w14:paraId="5123BD3B" w14:textId="69C9034C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AGGTCTTTACGGATGTCAACG</w:t>
            </w:r>
          </w:p>
        </w:tc>
      </w:tr>
      <w:tr w:rsidR="00C568CD" w:rsidRPr="00E10BB8" w14:paraId="27D2237B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B440437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Sert</w:t>
            </w:r>
          </w:p>
        </w:tc>
        <w:tc>
          <w:tcPr>
            <w:tcW w:w="3145" w:type="dxa"/>
          </w:tcPr>
          <w:p w14:paraId="77C9B5FE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4B6276C4" w14:textId="1057CCC2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6891E4E3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AAAACGTCTGGCAAGGTGG</w:t>
            </w:r>
          </w:p>
          <w:p w14:paraId="1B730D4E" w14:textId="4006BB4C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ACCCCTGTCTCCAAGAGT</w:t>
            </w:r>
          </w:p>
        </w:tc>
      </w:tr>
      <w:tr w:rsidR="00C568CD" w:rsidRPr="00E10BB8" w14:paraId="5C60B122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F6A43E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Tph2</w:t>
            </w:r>
          </w:p>
        </w:tc>
        <w:tc>
          <w:tcPr>
            <w:tcW w:w="3145" w:type="dxa"/>
          </w:tcPr>
          <w:p w14:paraId="24F2092F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4907A661" w14:textId="74571F6C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333BB568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ACCCAAAGACGACCTGCTT</w:t>
            </w:r>
          </w:p>
          <w:p w14:paraId="4586B87F" w14:textId="14AB1A98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TGCGTGTAGGGGTTGAAGT</w:t>
            </w:r>
          </w:p>
        </w:tc>
      </w:tr>
      <w:tr w:rsidR="00C568CD" w:rsidRPr="00E10BB8" w14:paraId="56E59E60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E44E27D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Th</w:t>
            </w:r>
          </w:p>
        </w:tc>
        <w:tc>
          <w:tcPr>
            <w:tcW w:w="3145" w:type="dxa"/>
          </w:tcPr>
          <w:p w14:paraId="7F33E9A3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3B1BF6F" w14:textId="05971EEF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4089A38B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ACTTTGTGCGCTTCGAGGT</w:t>
            </w:r>
          </w:p>
          <w:p w14:paraId="3509E010" w14:textId="7B53DDB0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GAACCTTGTCCTCTCTGGC</w:t>
            </w:r>
          </w:p>
        </w:tc>
      </w:tr>
      <w:tr w:rsidR="00C568CD" w:rsidRPr="00E10BB8" w14:paraId="5D533BC7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CE6F534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Mao-a</w:t>
            </w:r>
          </w:p>
        </w:tc>
        <w:tc>
          <w:tcPr>
            <w:tcW w:w="3145" w:type="dxa"/>
          </w:tcPr>
          <w:p w14:paraId="4472AEDF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13598D02" w14:textId="7EAB6D0F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56B94D2F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TATGTGAGGCAGTGTGGAGG</w:t>
            </w:r>
          </w:p>
          <w:p w14:paraId="6D833348" w14:textId="1DD2E33C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CCCAAGGAGGACCATTATCTG</w:t>
            </w:r>
          </w:p>
        </w:tc>
      </w:tr>
      <w:tr w:rsidR="00C568CD" w:rsidRPr="00E10BB8" w14:paraId="3B9FB66F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F5B697E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Mao-b</w:t>
            </w:r>
          </w:p>
        </w:tc>
        <w:tc>
          <w:tcPr>
            <w:tcW w:w="3145" w:type="dxa"/>
          </w:tcPr>
          <w:p w14:paraId="5F9C20A3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0EAD0A7" w14:textId="039D046E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6AC9C4FA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TTCCACCTGCTTTGGGCAT</w:t>
            </w:r>
          </w:p>
          <w:p w14:paraId="2B537441" w14:textId="599690DF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GAACCCAAAGGCACACGA</w:t>
            </w:r>
          </w:p>
        </w:tc>
      </w:tr>
      <w:tr w:rsidR="00C568CD" w:rsidRPr="00E10BB8" w14:paraId="1B79E9BD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870072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1a</w:t>
            </w:r>
          </w:p>
        </w:tc>
        <w:tc>
          <w:tcPr>
            <w:tcW w:w="3145" w:type="dxa"/>
          </w:tcPr>
          <w:p w14:paraId="6D4AFC85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A28ECA1" w14:textId="70C67E30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2DA41685" w14:textId="77777777" w:rsidR="00C568CD" w:rsidRPr="00E10BB8" w:rsidRDefault="00C568CD" w:rsidP="00C26A37">
            <w:pPr>
              <w:tabs>
                <w:tab w:val="left" w:pos="13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ACTCCACTTTCGGCGCTTT</w:t>
            </w:r>
          </w:p>
          <w:p w14:paraId="3F0AC6D0" w14:textId="0B00C75C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GCTGACCATTCAGGCTCTT</w:t>
            </w:r>
          </w:p>
        </w:tc>
      </w:tr>
      <w:tr w:rsidR="00C568CD" w:rsidRPr="00E10BB8" w14:paraId="760DDB98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7F185F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1b</w:t>
            </w:r>
          </w:p>
        </w:tc>
        <w:tc>
          <w:tcPr>
            <w:tcW w:w="3145" w:type="dxa"/>
          </w:tcPr>
          <w:p w14:paraId="1EFF3400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1D6F324" w14:textId="3F7AA81C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59EC3F44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CCTTCTTCTGGCGTCAAG</w:t>
            </w:r>
          </w:p>
          <w:p w14:paraId="0E3A8505" w14:textId="57440CC9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CGTGGAGTAGACCGTGT</w:t>
            </w:r>
          </w:p>
        </w:tc>
      </w:tr>
      <w:tr w:rsidR="00C568CD" w:rsidRPr="00E10BB8" w14:paraId="31556ADF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C35A8C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2c</w:t>
            </w:r>
          </w:p>
        </w:tc>
        <w:tc>
          <w:tcPr>
            <w:tcW w:w="3145" w:type="dxa"/>
          </w:tcPr>
          <w:p w14:paraId="281C2C6E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2E756AFA" w14:textId="5BE13BFF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6E0CFB72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TGCCCGTTTTTCATCACCAA</w:t>
            </w:r>
          </w:p>
          <w:p w14:paraId="6995C28C" w14:textId="03172D65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GAGGCTTTTTGTCTGGCTT</w:t>
            </w:r>
          </w:p>
        </w:tc>
      </w:tr>
      <w:tr w:rsidR="00C568CD" w:rsidRPr="00E10BB8" w14:paraId="1D5482A3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5FD898A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3a</w:t>
            </w:r>
          </w:p>
        </w:tc>
        <w:tc>
          <w:tcPr>
            <w:tcW w:w="3145" w:type="dxa"/>
          </w:tcPr>
          <w:p w14:paraId="1F002FDF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1A9261F4" w14:textId="65393708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3B13C93A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CATCTTCATTGTGCGGCTG</w:t>
            </w:r>
          </w:p>
          <w:p w14:paraId="7CC499FD" w14:textId="011B91A3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TTGTTGGCTTGGAAGGTGG</w:t>
            </w:r>
          </w:p>
        </w:tc>
      </w:tr>
      <w:tr w:rsidR="00C568CD" w:rsidRPr="00E10BB8" w14:paraId="5CF821E6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CACE632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4</w:t>
            </w:r>
          </w:p>
        </w:tc>
        <w:tc>
          <w:tcPr>
            <w:tcW w:w="3145" w:type="dxa"/>
          </w:tcPr>
          <w:p w14:paraId="413A856E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0007CF3B" w14:textId="7D1DA5F9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2A2FC6A3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GAGTGTGCCAGGAGATCAG</w:t>
            </w:r>
          </w:p>
          <w:p w14:paraId="46A5AD5A" w14:textId="05E422A0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ACCACTGCAAGGAACGTGA</w:t>
            </w:r>
          </w:p>
        </w:tc>
      </w:tr>
      <w:tr w:rsidR="00C568CD" w:rsidRPr="00E10BB8" w14:paraId="76F6D262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7CC1F07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6</w:t>
            </w:r>
          </w:p>
        </w:tc>
        <w:tc>
          <w:tcPr>
            <w:tcW w:w="3145" w:type="dxa"/>
          </w:tcPr>
          <w:p w14:paraId="6D39702A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3CCEF17C" w14:textId="4F90E6EE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3A0C3207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TGGGAGGTGGTAGGTCTC</w:t>
            </w:r>
          </w:p>
          <w:p w14:paraId="6A1306C0" w14:textId="00E818B4" w:rsidR="00C568CD" w:rsidRPr="00E10BB8" w:rsidRDefault="00C568CD" w:rsidP="00C26A37">
            <w:pPr>
              <w:tabs>
                <w:tab w:val="left" w:pos="11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GGCTGAGGACTGATTGCTT</w:t>
            </w:r>
          </w:p>
        </w:tc>
      </w:tr>
      <w:tr w:rsidR="00C568CD" w:rsidRPr="00E10BB8" w14:paraId="1501AEAB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E4F21B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tr7</w:t>
            </w:r>
          </w:p>
        </w:tc>
        <w:tc>
          <w:tcPr>
            <w:tcW w:w="3145" w:type="dxa"/>
          </w:tcPr>
          <w:p w14:paraId="334A422C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4A28D4D1" w14:textId="42D96ED2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43A08409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AGTTCTCAGGCTTCCCACG</w:t>
            </w:r>
          </w:p>
          <w:p w14:paraId="1B793C0E" w14:textId="7FF635B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TCGCACACTCTTCCACCTC</w:t>
            </w:r>
          </w:p>
        </w:tc>
      </w:tr>
      <w:tr w:rsidR="00C568CD" w:rsidRPr="00E10BB8" w14:paraId="09E2055A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B970BB8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1a</w:t>
            </w:r>
          </w:p>
        </w:tc>
        <w:tc>
          <w:tcPr>
            <w:tcW w:w="3145" w:type="dxa"/>
          </w:tcPr>
          <w:p w14:paraId="2C1FB2AF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5CA95BDF" w14:textId="5716ABBB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1F6FA7A3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TGCTGAAGGAGTTGCCAGA</w:t>
            </w:r>
          </w:p>
          <w:p w14:paraId="68366588" w14:textId="197EE4DF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CACCCGACTTTGTTCTTTGG</w:t>
            </w:r>
          </w:p>
        </w:tc>
      </w:tr>
      <w:tr w:rsidR="00C568CD" w:rsidRPr="00E10BB8" w14:paraId="68ED3651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CA57CFD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1b</w:t>
            </w:r>
          </w:p>
        </w:tc>
        <w:tc>
          <w:tcPr>
            <w:tcW w:w="3145" w:type="dxa"/>
          </w:tcPr>
          <w:p w14:paraId="1D5F7BCE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33B8BE24" w14:textId="731D414F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5D85D80B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CCACCTTTTGACAGTGATGAG</w:t>
            </w:r>
          </w:p>
          <w:p w14:paraId="516348D0" w14:textId="72BE1295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AGGTCCACGGGAAAGACAC</w:t>
            </w:r>
          </w:p>
        </w:tc>
      </w:tr>
      <w:tr w:rsidR="00C568CD" w:rsidRPr="00E10BB8" w14:paraId="286E33CB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D49B2C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6</w:t>
            </w:r>
          </w:p>
        </w:tc>
        <w:tc>
          <w:tcPr>
            <w:tcW w:w="3145" w:type="dxa"/>
          </w:tcPr>
          <w:p w14:paraId="35095469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F51C371" w14:textId="41F8144A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23BEB33C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AGACTTCCATCCAGTTGCCT</w:t>
            </w:r>
          </w:p>
          <w:p w14:paraId="2EC3CBCD" w14:textId="65EEC4B5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CCTCTGTGAAGTCTCCTCTCC</w:t>
            </w:r>
          </w:p>
        </w:tc>
      </w:tr>
      <w:tr w:rsidR="00C568CD" w:rsidRPr="00E10BB8" w14:paraId="051A896B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3102ED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Tnfrsf1a</w:t>
            </w:r>
          </w:p>
        </w:tc>
        <w:tc>
          <w:tcPr>
            <w:tcW w:w="3145" w:type="dxa"/>
          </w:tcPr>
          <w:p w14:paraId="12078347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514A47B4" w14:textId="4543F09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730AA98C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CCACACCCACAACCTTAG</w:t>
            </w:r>
          </w:p>
          <w:p w14:paraId="29ADA187" w14:textId="7B17671A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CCCTTAGAGACCTTTGCCC</w:t>
            </w:r>
          </w:p>
        </w:tc>
      </w:tr>
      <w:tr w:rsidR="00C568CD" w:rsidRPr="00E10BB8" w14:paraId="51AE2E4B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8F72CE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1r1</w:t>
            </w:r>
          </w:p>
        </w:tc>
        <w:tc>
          <w:tcPr>
            <w:tcW w:w="3145" w:type="dxa"/>
          </w:tcPr>
          <w:p w14:paraId="7B2C3035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503415F0" w14:textId="69426E31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28720D90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TTGAGGAGGCAGTTTTCGT</w:t>
            </w:r>
          </w:p>
          <w:p w14:paraId="793A6E80" w14:textId="3A7F116C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TCAATCTCCAGCGACAGCA</w:t>
            </w:r>
          </w:p>
        </w:tc>
      </w:tr>
      <w:tr w:rsidR="00C568CD" w:rsidRPr="00E10BB8" w14:paraId="439E4CBF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EA26B0A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2r</w:t>
            </w:r>
          </w:p>
        </w:tc>
        <w:tc>
          <w:tcPr>
            <w:tcW w:w="3145" w:type="dxa"/>
          </w:tcPr>
          <w:p w14:paraId="3D5DFA95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77F1347F" w14:textId="5962F8D9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20A1A7A0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GAAGTGTGGGAAAACGGGG</w:t>
            </w:r>
          </w:p>
          <w:p w14:paraId="7B77F27B" w14:textId="74A86722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CAGGAAGTCTCACTCTCGG</w:t>
            </w:r>
          </w:p>
        </w:tc>
      </w:tr>
      <w:tr w:rsidR="00C568CD" w:rsidRPr="00E10BB8" w14:paraId="53D174DC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6F73B0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l-10r</w:t>
            </w:r>
          </w:p>
        </w:tc>
        <w:tc>
          <w:tcPr>
            <w:tcW w:w="3145" w:type="dxa"/>
          </w:tcPr>
          <w:p w14:paraId="77493ED9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5B5D04C" w14:textId="4FFD0C75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7DECFED9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CGTGACTCTGAAAGCAATGG</w:t>
            </w:r>
          </w:p>
          <w:p w14:paraId="0B04D7A4" w14:textId="07F9C2F2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CAGCACCTTGACACAAAACT</w:t>
            </w:r>
          </w:p>
        </w:tc>
      </w:tr>
      <w:tr w:rsidR="00C568CD" w:rsidRPr="00E10BB8" w14:paraId="7B688E7B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FD9D7B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Cx3cl1</w:t>
            </w:r>
          </w:p>
        </w:tc>
        <w:tc>
          <w:tcPr>
            <w:tcW w:w="3145" w:type="dxa"/>
          </w:tcPr>
          <w:p w14:paraId="667887A8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418F6262" w14:textId="38F9262D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59EAB6A4" w14:textId="77777777" w:rsidR="00C568CD" w:rsidRPr="00E10BB8" w:rsidRDefault="00C568CD" w:rsidP="00C26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AGAGTGAGGAAGCCAACCC</w:t>
            </w:r>
          </w:p>
          <w:p w14:paraId="34BE1641" w14:textId="1C6DA57F" w:rsidR="00C568CD" w:rsidRPr="00E10BB8" w:rsidRDefault="00C568CD" w:rsidP="00C26A37">
            <w:pPr>
              <w:tabs>
                <w:tab w:val="left" w:pos="115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AAGTCCGATGACGGGTGTC</w:t>
            </w:r>
          </w:p>
        </w:tc>
      </w:tr>
      <w:tr w:rsidR="00C568CD" w:rsidRPr="00E10BB8" w14:paraId="33FA2A3E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33ED31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Cx3cr1</w:t>
            </w:r>
          </w:p>
        </w:tc>
        <w:tc>
          <w:tcPr>
            <w:tcW w:w="3145" w:type="dxa"/>
          </w:tcPr>
          <w:p w14:paraId="521D30BA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1B1F39C9" w14:textId="44E341B0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480FFC4F" w14:textId="77777777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GGGTTTGGTGAGTCCTGGTT</w:t>
            </w:r>
          </w:p>
          <w:p w14:paraId="17F8845A" w14:textId="284F2F21" w:rsidR="00C568CD" w:rsidRPr="00E10BB8" w:rsidRDefault="00C568CD" w:rsidP="00C26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AAGGAATGGACACCCGACA</w:t>
            </w:r>
          </w:p>
        </w:tc>
      </w:tr>
      <w:tr w:rsidR="00C568CD" w:rsidRPr="00E10BB8" w14:paraId="499159B8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C2ED29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App</w:t>
            </w:r>
          </w:p>
        </w:tc>
        <w:tc>
          <w:tcPr>
            <w:tcW w:w="3145" w:type="dxa"/>
          </w:tcPr>
          <w:p w14:paraId="5DEC3DF4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49111D0E" w14:textId="4B11AEFA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0699740B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TCGCTGACGGAAACCAAGA</w:t>
            </w:r>
          </w:p>
          <w:p w14:paraId="30946FCA" w14:textId="48057EF8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TTTCGGTATTGGCTGGCACA</w:t>
            </w:r>
          </w:p>
        </w:tc>
      </w:tr>
      <w:tr w:rsidR="00C568CD" w:rsidRPr="00E10BB8" w14:paraId="1C636814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A05F93D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lastRenderedPageBreak/>
              <w:t>Psen1</w:t>
            </w:r>
          </w:p>
        </w:tc>
        <w:tc>
          <w:tcPr>
            <w:tcW w:w="3145" w:type="dxa"/>
          </w:tcPr>
          <w:p w14:paraId="2DD0B38C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02378E47" w14:textId="3A84DCF9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08AFB97B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TCCTGCTCGCCATTTTCAAG</w:t>
            </w:r>
          </w:p>
          <w:p w14:paraId="2859E999" w14:textId="586B6A57" w:rsidR="00C568CD" w:rsidRPr="00E10BB8" w:rsidRDefault="00C568CD" w:rsidP="00C26A37">
            <w:pPr>
              <w:tabs>
                <w:tab w:val="left" w:pos="10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ACAAGGTAATCCGTGGCGA</w:t>
            </w:r>
          </w:p>
        </w:tc>
      </w:tr>
      <w:tr w:rsidR="00C568CD" w:rsidRPr="00E10BB8" w14:paraId="70596376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25C2B2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Psen2</w:t>
            </w:r>
          </w:p>
        </w:tc>
        <w:tc>
          <w:tcPr>
            <w:tcW w:w="3145" w:type="dxa"/>
          </w:tcPr>
          <w:p w14:paraId="015E3A91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0DAB121D" w14:textId="16F9772A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79A32947" w14:textId="77777777" w:rsidR="00C568CD" w:rsidRPr="00E10BB8" w:rsidRDefault="00C568CD" w:rsidP="00C26A37">
            <w:pPr>
              <w:tabs>
                <w:tab w:val="left" w:pos="1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ACTGAGAAGAACGGGCAG</w:t>
            </w:r>
          </w:p>
          <w:p w14:paraId="76E2A824" w14:textId="0373869A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GAGCATCAGGGAGGACAT</w:t>
            </w:r>
          </w:p>
        </w:tc>
      </w:tr>
      <w:tr w:rsidR="00C568CD" w:rsidRPr="00E10BB8" w14:paraId="4410677F" w14:textId="77777777" w:rsidTr="00C568C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4F141F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rk</w:t>
            </w:r>
          </w:p>
        </w:tc>
        <w:tc>
          <w:tcPr>
            <w:tcW w:w="3145" w:type="dxa"/>
          </w:tcPr>
          <w:p w14:paraId="0EF8037C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7EC3B769" w14:textId="5BAA5AB0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49474E78" w14:textId="77777777" w:rsidR="00C568CD" w:rsidRPr="00E10BB8" w:rsidRDefault="00C568CD" w:rsidP="00C26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CAGGTCAGGAAGAAGCAC</w:t>
            </w:r>
          </w:p>
          <w:p w14:paraId="3560224B" w14:textId="4F9A340D" w:rsidR="00C568CD" w:rsidRPr="00E10BB8" w:rsidRDefault="00C568CD" w:rsidP="00C26A37">
            <w:pPr>
              <w:tabs>
                <w:tab w:val="left" w:pos="10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CTCACCATACCTCCCGCTTC</w:t>
            </w:r>
          </w:p>
        </w:tc>
      </w:tr>
      <w:tr w:rsidR="00C568CD" w:rsidRPr="00E10BB8" w14:paraId="67FF8D23" w14:textId="77777777" w:rsidTr="00C5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3735A59" w14:textId="77777777" w:rsidR="00C568CD" w:rsidRPr="00C568CD" w:rsidRDefault="00C568CD" w:rsidP="00C568C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C568C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Hsf1</w:t>
            </w:r>
          </w:p>
        </w:tc>
        <w:tc>
          <w:tcPr>
            <w:tcW w:w="3145" w:type="dxa"/>
          </w:tcPr>
          <w:p w14:paraId="636DA1BC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Forward</w:t>
            </w:r>
          </w:p>
          <w:p w14:paraId="6B5DDF9F" w14:textId="7FE28DD9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Reverse</w:t>
            </w:r>
          </w:p>
        </w:tc>
        <w:tc>
          <w:tcPr>
            <w:tcW w:w="4495" w:type="dxa"/>
          </w:tcPr>
          <w:p w14:paraId="6548E2AE" w14:textId="77777777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GAGGAAAGTGACCAGCGTG</w:t>
            </w:r>
          </w:p>
          <w:p w14:paraId="0B58C80F" w14:textId="382D09AC" w:rsidR="00C568CD" w:rsidRPr="00E10BB8" w:rsidRDefault="00C568CD" w:rsidP="00C2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0BB8">
              <w:rPr>
                <w:rFonts w:ascii="Arial" w:hAnsi="Arial" w:cs="Arial"/>
                <w:color w:val="000000" w:themeColor="text1"/>
              </w:rPr>
              <w:t>ACAACTTTTTGCTGCTGGGC</w:t>
            </w:r>
          </w:p>
        </w:tc>
      </w:tr>
    </w:tbl>
    <w:p w14:paraId="4B5A57B4" w14:textId="77777777" w:rsidR="00463578" w:rsidRPr="00E01B2E" w:rsidRDefault="00463578" w:rsidP="00463578">
      <w:pPr>
        <w:rPr>
          <w:rFonts w:ascii="Arial" w:hAnsi="Arial" w:cs="Arial"/>
          <w:b/>
          <w:bCs/>
        </w:rPr>
      </w:pPr>
    </w:p>
    <w:p w14:paraId="63E37CD7" w14:textId="77777777" w:rsidR="00463578" w:rsidRPr="00E01B2E" w:rsidRDefault="00463578" w:rsidP="00463578">
      <w:pPr>
        <w:tabs>
          <w:tab w:val="left" w:pos="1470"/>
        </w:tabs>
        <w:rPr>
          <w:rFonts w:ascii="Arial" w:hAnsi="Arial" w:cs="Arial"/>
        </w:rPr>
      </w:pPr>
      <w:r w:rsidRPr="00E01B2E">
        <w:rPr>
          <w:rFonts w:ascii="Arial" w:hAnsi="Arial" w:cs="Arial"/>
        </w:rPr>
        <w:tab/>
      </w:r>
    </w:p>
    <w:p w14:paraId="6EA3972D" w14:textId="14EB8985" w:rsidR="00463578" w:rsidRDefault="00463578"/>
    <w:p w14:paraId="103F5287" w14:textId="77777777" w:rsidR="00463578" w:rsidRDefault="00463578" w:rsidP="00463578"/>
    <w:p w14:paraId="08E61568" w14:textId="77777777" w:rsidR="00463578" w:rsidRDefault="00463578" w:rsidP="00463578"/>
    <w:p w14:paraId="2B6F0241" w14:textId="77777777" w:rsidR="00463578" w:rsidRDefault="00463578" w:rsidP="00463578"/>
    <w:p w14:paraId="0A6580A9" w14:textId="77777777" w:rsidR="00186265" w:rsidRDefault="00186265" w:rsidP="00463578"/>
    <w:p w14:paraId="00ADA933" w14:textId="43074EC4" w:rsidR="00463578" w:rsidRDefault="00463578" w:rsidP="00463578">
      <w:r>
        <w:br w:type="page"/>
      </w:r>
    </w:p>
    <w:tbl>
      <w:tblPr>
        <w:tblStyle w:val="PlainTable5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985"/>
        <w:gridCol w:w="6120"/>
        <w:gridCol w:w="2245"/>
      </w:tblGrid>
      <w:tr w:rsidR="00463578" w:rsidRPr="004A5BDD" w14:paraId="6A32B0BF" w14:textId="77777777" w:rsidTr="00186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40C2ED" w14:textId="77777777" w:rsidR="00463578" w:rsidRPr="004A5BDD" w:rsidRDefault="00463578" w:rsidP="00186265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4A5BDD"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  <w:lastRenderedPageBreak/>
              <w:t>Stain</w:t>
            </w:r>
          </w:p>
        </w:tc>
        <w:tc>
          <w:tcPr>
            <w:tcW w:w="61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82B6D2" w14:textId="77777777" w:rsidR="00463578" w:rsidRPr="004A5BDD" w:rsidRDefault="00463578" w:rsidP="0018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4A5BDD"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  <w:t xml:space="preserve">Antibody </w:t>
            </w:r>
          </w:p>
        </w:tc>
        <w:tc>
          <w:tcPr>
            <w:tcW w:w="224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AC6886" w14:textId="77777777" w:rsidR="00463578" w:rsidRPr="004A5BDD" w:rsidRDefault="00463578" w:rsidP="0018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4A5BDD"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  <w:t>Concentration</w:t>
            </w:r>
          </w:p>
        </w:tc>
      </w:tr>
      <w:tr w:rsidR="00463578" w:rsidRPr="004A5BDD" w14:paraId="47EA0CDE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12" w:space="0" w:color="auto"/>
              <w:right w:val="single" w:sz="6" w:space="0" w:color="auto"/>
            </w:tcBorders>
            <w:textDirection w:val="btLr"/>
            <w:vAlign w:val="center"/>
          </w:tcPr>
          <w:p w14:paraId="35B387F3" w14:textId="77777777" w:rsidR="00463578" w:rsidRPr="004A5BDD" w:rsidRDefault="00463578" w:rsidP="00186265">
            <w:pPr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4A5BDD">
              <w:rPr>
                <w:rFonts w:ascii="Arial" w:hAnsi="Arial" w:cs="Arial"/>
                <w:i w:val="0"/>
                <w:iCs w:val="0"/>
                <w:sz w:val="22"/>
              </w:rPr>
              <w:t>5HT-AT8</w:t>
            </w:r>
          </w:p>
        </w:tc>
        <w:tc>
          <w:tcPr>
            <w:tcW w:w="6120" w:type="dxa"/>
            <w:tcBorders>
              <w:top w:val="single" w:sz="12" w:space="0" w:color="auto"/>
              <w:left w:val="single" w:sz="6" w:space="0" w:color="auto"/>
            </w:tcBorders>
          </w:tcPr>
          <w:p w14:paraId="437332B8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Goat anti-5HT </w:t>
            </w:r>
            <w:r w:rsidRPr="004A5BDD">
              <w:rPr>
                <w:rFonts w:ascii="Arial" w:hAnsi="Arial" w:cs="Arial"/>
              </w:rPr>
              <w:br/>
              <w:t>(</w:t>
            </w:r>
            <w:proofErr w:type="spellStart"/>
            <w:r w:rsidRPr="004A5BDD">
              <w:rPr>
                <w:rFonts w:ascii="Arial" w:hAnsi="Arial" w:cs="Arial"/>
              </w:rPr>
              <w:t>Immunostar</w:t>
            </w:r>
            <w:proofErr w:type="spellEnd"/>
            <w:r w:rsidRPr="004A5BDD">
              <w:rPr>
                <w:rFonts w:ascii="Arial" w:hAnsi="Arial" w:cs="Arial"/>
              </w:rPr>
              <w:t>; catalog # 20079)</w:t>
            </w:r>
          </w:p>
        </w:tc>
        <w:tc>
          <w:tcPr>
            <w:tcW w:w="2245" w:type="dxa"/>
            <w:tcBorders>
              <w:top w:val="single" w:sz="12" w:space="0" w:color="auto"/>
            </w:tcBorders>
          </w:tcPr>
          <w:p w14:paraId="356D9496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0</w:t>
            </w:r>
          </w:p>
        </w:tc>
      </w:tr>
      <w:tr w:rsidR="00463578" w:rsidRPr="004A5BDD" w14:paraId="349AEB03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78FC7A56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08EE1F58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Mouse anti-AT8</w:t>
            </w:r>
          </w:p>
          <w:p w14:paraId="32352E3D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</w:t>
            </w:r>
            <w:proofErr w:type="spellStart"/>
            <w:r w:rsidRPr="004A5BDD">
              <w:rPr>
                <w:rFonts w:ascii="Arial" w:hAnsi="Arial" w:cs="Arial"/>
              </w:rPr>
              <w:t>Thermofisher</w:t>
            </w:r>
            <w:proofErr w:type="spellEnd"/>
            <w:r w:rsidRPr="004A5BDD">
              <w:rPr>
                <w:rFonts w:ascii="Arial" w:hAnsi="Arial" w:cs="Arial"/>
              </w:rPr>
              <w:t>, catalog # MN1020)</w:t>
            </w:r>
          </w:p>
        </w:tc>
        <w:tc>
          <w:tcPr>
            <w:tcW w:w="2245" w:type="dxa"/>
          </w:tcPr>
          <w:p w14:paraId="3D3BA7A3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</w:t>
            </w:r>
          </w:p>
        </w:tc>
      </w:tr>
      <w:tr w:rsidR="00463578" w:rsidRPr="004A5BDD" w14:paraId="13E87972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3636A0EA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68C80E24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405 Donkey anti-Goat </w:t>
            </w:r>
            <w:r w:rsidRPr="004A5BDD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5-475-003)</w:t>
            </w:r>
          </w:p>
        </w:tc>
        <w:tc>
          <w:tcPr>
            <w:tcW w:w="2245" w:type="dxa"/>
          </w:tcPr>
          <w:p w14:paraId="5DD372D0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267A6E63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887C2C2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  <w:bottom w:val="single" w:sz="6" w:space="0" w:color="auto"/>
            </w:tcBorders>
          </w:tcPr>
          <w:p w14:paraId="6B477D17" w14:textId="3A7F9A23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Cy3 Donkey anti-Mouse </w:t>
            </w:r>
            <w:r w:rsidRPr="004A5BDD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1-165-151</w:t>
            </w:r>
            <w:r w:rsidR="00E24324">
              <w:rPr>
                <w:rFonts w:ascii="Arial" w:hAnsi="Arial" w:cs="Arial"/>
              </w:rPr>
              <w:t>)</w:t>
            </w:r>
          </w:p>
        </w:tc>
        <w:tc>
          <w:tcPr>
            <w:tcW w:w="2245" w:type="dxa"/>
            <w:tcBorders>
              <w:bottom w:val="single" w:sz="6" w:space="0" w:color="auto"/>
            </w:tcBorders>
          </w:tcPr>
          <w:p w14:paraId="3096DBC9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12E8B3DA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41E98091" w14:textId="77777777" w:rsidR="00463578" w:rsidRPr="004A5BDD" w:rsidRDefault="00463578" w:rsidP="00186265">
            <w:pPr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4A5BDD">
              <w:rPr>
                <w:rFonts w:ascii="Arial" w:hAnsi="Arial" w:cs="Arial"/>
                <w:sz w:val="22"/>
              </w:rPr>
              <w:t>TH-AT8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</w:tcBorders>
          </w:tcPr>
          <w:p w14:paraId="35F601C9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Rabbit anti-TH</w:t>
            </w:r>
            <w:r w:rsidRPr="004A5BDD">
              <w:rPr>
                <w:rFonts w:ascii="Arial" w:hAnsi="Arial" w:cs="Arial"/>
              </w:rPr>
              <w:br/>
              <w:t>(Novus; catalog # NB300-109)</w:t>
            </w:r>
          </w:p>
        </w:tc>
        <w:tc>
          <w:tcPr>
            <w:tcW w:w="2245" w:type="dxa"/>
            <w:tcBorders>
              <w:top w:val="single" w:sz="6" w:space="0" w:color="auto"/>
            </w:tcBorders>
          </w:tcPr>
          <w:p w14:paraId="39AF3DF5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1000</w:t>
            </w:r>
          </w:p>
        </w:tc>
      </w:tr>
      <w:tr w:rsidR="00463578" w:rsidRPr="004A5BDD" w14:paraId="5025B975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04486F7E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69E9D836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Mouse anti-AT8</w:t>
            </w:r>
          </w:p>
          <w:p w14:paraId="4B188C99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</w:t>
            </w:r>
            <w:proofErr w:type="spellStart"/>
            <w:r w:rsidRPr="004A5BDD">
              <w:rPr>
                <w:rFonts w:ascii="Arial" w:hAnsi="Arial" w:cs="Arial"/>
              </w:rPr>
              <w:t>Thermofisher</w:t>
            </w:r>
            <w:proofErr w:type="spellEnd"/>
            <w:r w:rsidRPr="004A5BDD">
              <w:rPr>
                <w:rFonts w:ascii="Arial" w:hAnsi="Arial" w:cs="Arial"/>
              </w:rPr>
              <w:t>, catalog # MN1020)</w:t>
            </w:r>
          </w:p>
        </w:tc>
        <w:tc>
          <w:tcPr>
            <w:tcW w:w="2245" w:type="dxa"/>
          </w:tcPr>
          <w:p w14:paraId="07D6A287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</w:t>
            </w:r>
          </w:p>
        </w:tc>
      </w:tr>
      <w:tr w:rsidR="00463578" w:rsidRPr="004A5BDD" w14:paraId="59B16D1C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5248A1FB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477B0A47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405 Donkey anti-Rabbit </w:t>
            </w:r>
            <w:r w:rsidRPr="004A5BDD">
              <w:rPr>
                <w:rFonts w:ascii="Arial" w:hAnsi="Arial" w:cs="Arial"/>
              </w:rPr>
              <w:br/>
              <w:t>(Abcam; catalog # ab175651)</w:t>
            </w:r>
          </w:p>
        </w:tc>
        <w:tc>
          <w:tcPr>
            <w:tcW w:w="2245" w:type="dxa"/>
          </w:tcPr>
          <w:p w14:paraId="56461571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674AAAB4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6B3BBF1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  <w:bottom w:val="single" w:sz="6" w:space="0" w:color="auto"/>
            </w:tcBorders>
          </w:tcPr>
          <w:p w14:paraId="383DCE30" w14:textId="4C491472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Cy3 Donkey anti-Mouse </w:t>
            </w:r>
            <w:r w:rsidRPr="004A5BDD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5-165-151</w:t>
            </w:r>
            <w:r w:rsidR="00E24324">
              <w:rPr>
                <w:rFonts w:ascii="Arial" w:hAnsi="Arial" w:cs="Arial"/>
              </w:rPr>
              <w:t>)</w:t>
            </w:r>
          </w:p>
        </w:tc>
        <w:tc>
          <w:tcPr>
            <w:tcW w:w="2245" w:type="dxa"/>
            <w:tcBorders>
              <w:bottom w:val="single" w:sz="6" w:space="0" w:color="auto"/>
            </w:tcBorders>
          </w:tcPr>
          <w:p w14:paraId="361BE5C6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0BD55633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3683AA10" w14:textId="77777777" w:rsidR="00463578" w:rsidRPr="004A5BDD" w:rsidRDefault="00463578" w:rsidP="00186265">
            <w:pPr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4A5BDD">
              <w:rPr>
                <w:rFonts w:ascii="Arial" w:hAnsi="Arial" w:cs="Arial"/>
                <w:sz w:val="22"/>
              </w:rPr>
              <w:t>5HT-iba1-GFAP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</w:tcBorders>
          </w:tcPr>
          <w:p w14:paraId="741FE626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Goat anti-5HT</w:t>
            </w:r>
            <w:r w:rsidRPr="004A5BDD">
              <w:rPr>
                <w:rFonts w:ascii="Arial" w:hAnsi="Arial" w:cs="Arial"/>
              </w:rPr>
              <w:br/>
              <w:t>(</w:t>
            </w:r>
            <w:proofErr w:type="spellStart"/>
            <w:r w:rsidRPr="004A5BDD">
              <w:rPr>
                <w:rFonts w:ascii="Arial" w:hAnsi="Arial" w:cs="Arial"/>
              </w:rPr>
              <w:t>Immunostar</w:t>
            </w:r>
            <w:proofErr w:type="spellEnd"/>
            <w:r w:rsidRPr="004A5BDD">
              <w:rPr>
                <w:rFonts w:ascii="Arial" w:hAnsi="Arial" w:cs="Arial"/>
              </w:rPr>
              <w:t>; catalog # 20079)</w:t>
            </w:r>
          </w:p>
        </w:tc>
        <w:tc>
          <w:tcPr>
            <w:tcW w:w="2245" w:type="dxa"/>
            <w:tcBorders>
              <w:top w:val="single" w:sz="6" w:space="0" w:color="auto"/>
            </w:tcBorders>
          </w:tcPr>
          <w:p w14:paraId="06CD44CE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0</w:t>
            </w:r>
          </w:p>
        </w:tc>
      </w:tr>
      <w:tr w:rsidR="00463578" w:rsidRPr="004A5BDD" w14:paraId="0080353D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1258A152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6D318281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Rabbit anti-iba1</w:t>
            </w:r>
          </w:p>
          <w:p w14:paraId="1F688627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Abcam; catalog # ab178846)</w:t>
            </w:r>
          </w:p>
        </w:tc>
        <w:tc>
          <w:tcPr>
            <w:tcW w:w="2245" w:type="dxa"/>
          </w:tcPr>
          <w:p w14:paraId="07EF403E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</w:t>
            </w:r>
          </w:p>
        </w:tc>
      </w:tr>
      <w:tr w:rsidR="00463578" w:rsidRPr="004A5BDD" w14:paraId="76F61038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518706CD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441CD5AB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Chicken anti-GFAP</w:t>
            </w:r>
          </w:p>
          <w:p w14:paraId="213DD558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Abcam; catalog # ab4674)</w:t>
            </w:r>
          </w:p>
        </w:tc>
        <w:tc>
          <w:tcPr>
            <w:tcW w:w="2245" w:type="dxa"/>
          </w:tcPr>
          <w:p w14:paraId="5C2E4ABD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6000</w:t>
            </w:r>
          </w:p>
        </w:tc>
      </w:tr>
      <w:tr w:rsidR="00463578" w:rsidRPr="004A5BDD" w14:paraId="55C56893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58D93332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1F8DF2F0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405 Donkey anti-Goat </w:t>
            </w:r>
            <w:r w:rsidRPr="004A5BDD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5-475-003)</w:t>
            </w:r>
          </w:p>
        </w:tc>
        <w:tc>
          <w:tcPr>
            <w:tcW w:w="2245" w:type="dxa"/>
          </w:tcPr>
          <w:p w14:paraId="23AD98A3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602E7508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  <w:vAlign w:val="center"/>
          </w:tcPr>
          <w:p w14:paraId="1149B48F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53A08DAB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Cy3 Donkey anti-Rabbit</w:t>
            </w:r>
          </w:p>
          <w:p w14:paraId="5167AA0B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1-165-152)</w:t>
            </w:r>
          </w:p>
        </w:tc>
        <w:tc>
          <w:tcPr>
            <w:tcW w:w="2245" w:type="dxa"/>
          </w:tcPr>
          <w:p w14:paraId="10F3486F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046263BD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14CA246" w14:textId="77777777" w:rsidR="00463578" w:rsidRPr="004A5BDD" w:rsidRDefault="00463578" w:rsidP="0018626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  <w:bottom w:val="single" w:sz="6" w:space="0" w:color="auto"/>
            </w:tcBorders>
          </w:tcPr>
          <w:p w14:paraId="23FA46A0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647 Donkey anti-Chicken</w:t>
            </w:r>
          </w:p>
          <w:p w14:paraId="537430E1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03-605-155)</w:t>
            </w:r>
          </w:p>
        </w:tc>
        <w:tc>
          <w:tcPr>
            <w:tcW w:w="2245" w:type="dxa"/>
            <w:tcBorders>
              <w:bottom w:val="single" w:sz="6" w:space="0" w:color="auto"/>
            </w:tcBorders>
          </w:tcPr>
          <w:p w14:paraId="2B840FE4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435ECD33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4D990F31" w14:textId="77777777" w:rsidR="00463578" w:rsidRPr="004A5BDD" w:rsidRDefault="00463578" w:rsidP="00186265">
            <w:pPr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4A5BDD">
              <w:rPr>
                <w:rFonts w:ascii="Arial" w:hAnsi="Arial" w:cs="Arial"/>
                <w:sz w:val="22"/>
              </w:rPr>
              <w:t>TH-iba1-GFAP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</w:tcBorders>
          </w:tcPr>
          <w:p w14:paraId="03E8BA39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Mouse anti-TH</w:t>
            </w:r>
          </w:p>
          <w:p w14:paraId="123CD402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Millipore Sigma; catalog # MAB318)</w:t>
            </w:r>
          </w:p>
        </w:tc>
        <w:tc>
          <w:tcPr>
            <w:tcW w:w="2245" w:type="dxa"/>
            <w:tcBorders>
              <w:top w:val="single" w:sz="6" w:space="0" w:color="auto"/>
            </w:tcBorders>
          </w:tcPr>
          <w:p w14:paraId="429E0627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</w:t>
            </w:r>
          </w:p>
        </w:tc>
      </w:tr>
      <w:tr w:rsidR="00463578" w:rsidRPr="004A5BDD" w14:paraId="2FCB3557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</w:tcPr>
          <w:p w14:paraId="26F2FEDC" w14:textId="77777777" w:rsidR="00463578" w:rsidRPr="004A5BDD" w:rsidRDefault="00463578" w:rsidP="0018626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532815E3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Rabbit anti-iba1</w:t>
            </w:r>
          </w:p>
          <w:p w14:paraId="43DC88BF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Abcam; catalog # ab178846)</w:t>
            </w:r>
          </w:p>
        </w:tc>
        <w:tc>
          <w:tcPr>
            <w:tcW w:w="2245" w:type="dxa"/>
          </w:tcPr>
          <w:p w14:paraId="7E76D4B6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200</w:t>
            </w:r>
          </w:p>
        </w:tc>
      </w:tr>
      <w:tr w:rsidR="00463578" w:rsidRPr="004A5BDD" w14:paraId="13A7A47D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</w:tcPr>
          <w:p w14:paraId="21CA21C0" w14:textId="77777777" w:rsidR="00463578" w:rsidRPr="004A5BDD" w:rsidRDefault="00463578" w:rsidP="0018626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627D7FBD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Chicken anti-GFAP</w:t>
            </w:r>
          </w:p>
          <w:p w14:paraId="039A7052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Abcam; catalog # ab4674)</w:t>
            </w:r>
          </w:p>
        </w:tc>
        <w:tc>
          <w:tcPr>
            <w:tcW w:w="2245" w:type="dxa"/>
          </w:tcPr>
          <w:p w14:paraId="56D3BA87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6000</w:t>
            </w:r>
          </w:p>
        </w:tc>
      </w:tr>
      <w:tr w:rsidR="00463578" w:rsidRPr="004A5BDD" w14:paraId="70F30F4C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</w:tcPr>
          <w:p w14:paraId="215E01EA" w14:textId="77777777" w:rsidR="00463578" w:rsidRPr="004A5BDD" w:rsidRDefault="00463578" w:rsidP="0018626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2E7C31D2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405 Donkey anti-Mouse</w:t>
            </w:r>
          </w:p>
          <w:p w14:paraId="6D900786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(Invitrogen; catalog # A48257)</w:t>
            </w:r>
          </w:p>
        </w:tc>
        <w:tc>
          <w:tcPr>
            <w:tcW w:w="2245" w:type="dxa"/>
          </w:tcPr>
          <w:p w14:paraId="497D8F66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1C9306A6" w14:textId="77777777" w:rsidTr="0018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right w:val="single" w:sz="6" w:space="0" w:color="auto"/>
            </w:tcBorders>
          </w:tcPr>
          <w:p w14:paraId="379ECF3F" w14:textId="77777777" w:rsidR="00463578" w:rsidRPr="004A5BDD" w:rsidRDefault="00463578" w:rsidP="0018626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</w:tcBorders>
          </w:tcPr>
          <w:p w14:paraId="62816872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Cy3 Donkey anti-Rabbit</w:t>
            </w:r>
          </w:p>
          <w:p w14:paraId="1990BEF9" w14:textId="77777777" w:rsidR="00463578" w:rsidRPr="004A5BDD" w:rsidRDefault="00463578" w:rsidP="00186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11-165-152)</w:t>
            </w:r>
          </w:p>
        </w:tc>
        <w:tc>
          <w:tcPr>
            <w:tcW w:w="2245" w:type="dxa"/>
          </w:tcPr>
          <w:p w14:paraId="60FB1CF6" w14:textId="77777777" w:rsidR="00463578" w:rsidRPr="004A5BDD" w:rsidRDefault="00463578" w:rsidP="0018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  <w:tr w:rsidR="00463578" w:rsidRPr="004A5BDD" w14:paraId="582AD7D1" w14:textId="77777777" w:rsidTr="00186265">
        <w:trPr>
          <w:cantSplit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bottom w:val="single" w:sz="18" w:space="0" w:color="auto"/>
              <w:right w:val="single" w:sz="6" w:space="0" w:color="auto"/>
            </w:tcBorders>
          </w:tcPr>
          <w:p w14:paraId="4F72DCC1" w14:textId="77777777" w:rsidR="00463578" w:rsidRPr="004A5BDD" w:rsidRDefault="00463578" w:rsidP="0018626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20" w:type="dxa"/>
            <w:tcBorders>
              <w:left w:val="single" w:sz="6" w:space="0" w:color="auto"/>
              <w:bottom w:val="single" w:sz="18" w:space="0" w:color="auto"/>
            </w:tcBorders>
          </w:tcPr>
          <w:p w14:paraId="048BB8C6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647 Donkey anti-Chicken</w:t>
            </w:r>
          </w:p>
          <w:p w14:paraId="7F3C438A" w14:textId="77777777" w:rsidR="00463578" w:rsidRPr="004A5BDD" w:rsidRDefault="00463578" w:rsidP="0018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 xml:space="preserve">(Jackson </w:t>
            </w:r>
            <w:proofErr w:type="spellStart"/>
            <w:r w:rsidRPr="004A5BDD">
              <w:rPr>
                <w:rFonts w:ascii="Arial" w:hAnsi="Arial" w:cs="Arial"/>
              </w:rPr>
              <w:t>ImmunoResearch</w:t>
            </w:r>
            <w:proofErr w:type="spellEnd"/>
            <w:r w:rsidRPr="004A5BDD">
              <w:rPr>
                <w:rFonts w:ascii="Arial" w:hAnsi="Arial" w:cs="Arial"/>
              </w:rPr>
              <w:t>; catalog # 703-605-155)</w:t>
            </w:r>
          </w:p>
        </w:tc>
        <w:tc>
          <w:tcPr>
            <w:tcW w:w="2245" w:type="dxa"/>
            <w:tcBorders>
              <w:bottom w:val="single" w:sz="18" w:space="0" w:color="auto"/>
            </w:tcBorders>
          </w:tcPr>
          <w:p w14:paraId="45F80D81" w14:textId="77777777" w:rsidR="00463578" w:rsidRPr="004A5BDD" w:rsidRDefault="00463578" w:rsidP="0018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5BDD">
              <w:rPr>
                <w:rFonts w:ascii="Arial" w:hAnsi="Arial" w:cs="Arial"/>
              </w:rPr>
              <w:t>1:500</w:t>
            </w:r>
          </w:p>
        </w:tc>
      </w:tr>
    </w:tbl>
    <w:p w14:paraId="3762B016" w14:textId="71C7D02F" w:rsidR="00186265" w:rsidRPr="00186265" w:rsidRDefault="00186265">
      <w:pPr>
        <w:rPr>
          <w:rFonts w:ascii="Arial" w:hAnsi="Arial" w:cs="Arial"/>
          <w:b/>
          <w:bCs/>
        </w:rPr>
      </w:pPr>
      <w:r w:rsidRPr="00186265">
        <w:rPr>
          <w:rFonts w:ascii="Arial" w:hAnsi="Arial" w:cs="Arial"/>
          <w:b/>
          <w:bCs/>
        </w:rPr>
        <w:t>Table 2: Antibodies used in immunohistochemistry</w:t>
      </w:r>
    </w:p>
    <w:sectPr w:rsidR="00186265" w:rsidRPr="00186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B91C8" w14:textId="77777777" w:rsidR="00F91204" w:rsidRDefault="00F91204" w:rsidP="00186265">
      <w:pPr>
        <w:spacing w:after="0" w:line="240" w:lineRule="auto"/>
      </w:pPr>
      <w:r>
        <w:separator/>
      </w:r>
    </w:p>
  </w:endnote>
  <w:endnote w:type="continuationSeparator" w:id="0">
    <w:p w14:paraId="59E06885" w14:textId="77777777" w:rsidR="00F91204" w:rsidRDefault="00F91204" w:rsidP="00186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B70CB" w14:textId="77777777" w:rsidR="00F91204" w:rsidRDefault="00F91204" w:rsidP="00186265">
      <w:pPr>
        <w:spacing w:after="0" w:line="240" w:lineRule="auto"/>
      </w:pPr>
      <w:r>
        <w:separator/>
      </w:r>
    </w:p>
  </w:footnote>
  <w:footnote w:type="continuationSeparator" w:id="0">
    <w:p w14:paraId="4C9D1222" w14:textId="77777777" w:rsidR="00F91204" w:rsidRDefault="00F91204" w:rsidP="00186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78"/>
    <w:rsid w:val="00186265"/>
    <w:rsid w:val="00463578"/>
    <w:rsid w:val="004931AC"/>
    <w:rsid w:val="00774A58"/>
    <w:rsid w:val="00C568CD"/>
    <w:rsid w:val="00E24324"/>
    <w:rsid w:val="00ED2779"/>
    <w:rsid w:val="00F32731"/>
    <w:rsid w:val="00F91204"/>
    <w:rsid w:val="00FA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6FEB8"/>
  <w15:chartTrackingRefBased/>
  <w15:docId w15:val="{84D3D4DF-628D-462D-8EDC-05466418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57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635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6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265"/>
  </w:style>
  <w:style w:type="paragraph" w:styleId="Footer">
    <w:name w:val="footer"/>
    <w:basedOn w:val="Normal"/>
    <w:link w:val="FooterChar"/>
    <w:uiPriority w:val="99"/>
    <w:unhideWhenUsed/>
    <w:rsid w:val="00186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265"/>
  </w:style>
  <w:style w:type="table" w:styleId="PlainTable3">
    <w:name w:val="Plain Table 3"/>
    <w:basedOn w:val="TableNormal"/>
    <w:uiPriority w:val="43"/>
    <w:rsid w:val="00C568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79E49-8400-4034-8D75-CF7B9951D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cinkiewcz</dc:creator>
  <cp:keywords/>
  <dc:description/>
  <cp:lastModifiedBy>Khan, Kanza M</cp:lastModifiedBy>
  <cp:revision>3</cp:revision>
  <dcterms:created xsi:type="dcterms:W3CDTF">2022-03-31T03:07:00Z</dcterms:created>
  <dcterms:modified xsi:type="dcterms:W3CDTF">2022-03-31T17:58:00Z</dcterms:modified>
</cp:coreProperties>
</file>